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440" w:rsidRPr="008F156F" w:rsidRDefault="00C55440" w:rsidP="008F156F">
      <w:pPr>
        <w:spacing w:after="120"/>
        <w:jc w:val="center"/>
        <w:rPr>
          <w:rFonts w:ascii="Arial" w:eastAsia="Times New Roman" w:hAnsi="Arial" w:cs="Arial"/>
          <w:b/>
          <w:sz w:val="24"/>
          <w:lang w:val="en-US" w:eastAsia="es-ES"/>
        </w:rPr>
      </w:pPr>
      <w:r w:rsidRPr="008F156F">
        <w:rPr>
          <w:rFonts w:ascii="Arial" w:eastAsia="Times New Roman" w:hAnsi="Arial" w:cs="Arial"/>
          <w:b/>
          <w:color w:val="000000"/>
          <w:sz w:val="24"/>
          <w:lang w:val="en-US" w:eastAsia="es-ES"/>
        </w:rPr>
        <w:t>Wearable Technology Acce</w:t>
      </w:r>
      <w:bookmarkStart w:id="0" w:name="_GoBack"/>
      <w:bookmarkEnd w:id="0"/>
      <w:r w:rsidRPr="008F156F">
        <w:rPr>
          <w:rFonts w:ascii="Arial" w:eastAsia="Times New Roman" w:hAnsi="Arial" w:cs="Arial"/>
          <w:b/>
          <w:color w:val="000000"/>
          <w:sz w:val="24"/>
          <w:lang w:val="en-US" w:eastAsia="es-ES"/>
        </w:rPr>
        <w:t>ptance in Health Care Survey</w:t>
      </w:r>
    </w:p>
    <w:p w:rsidR="00371A67" w:rsidRPr="00812264" w:rsidRDefault="00950FFE" w:rsidP="008F156F">
      <w:pPr>
        <w:pStyle w:val="NormalWeb"/>
        <w:spacing w:before="0" w:beforeAutospacing="0" w:after="120" w:afterAutospacing="0" w:line="276" w:lineRule="auto"/>
        <w:jc w:val="center"/>
        <w:rPr>
          <w:rFonts w:ascii="Arial" w:hAnsi="Arial" w:cs="Arial"/>
          <w:color w:val="000000"/>
          <w:szCs w:val="22"/>
          <w:u w:val="single"/>
          <w:lang w:val="en-US"/>
        </w:rPr>
      </w:pPr>
      <w:r w:rsidRPr="00812264">
        <w:rPr>
          <w:rFonts w:ascii="Arial" w:hAnsi="Arial" w:cs="Arial"/>
          <w:iCs/>
          <w:color w:val="000000"/>
          <w:szCs w:val="22"/>
          <w:lang w:val="en-US"/>
        </w:rPr>
        <w:t xml:space="preserve">Based </w:t>
      </w:r>
      <w:proofErr w:type="gramStart"/>
      <w:r w:rsidRPr="00812264">
        <w:rPr>
          <w:rFonts w:ascii="Arial" w:hAnsi="Arial" w:cs="Arial"/>
          <w:iCs/>
          <w:color w:val="000000"/>
          <w:szCs w:val="22"/>
          <w:lang w:val="en-US"/>
        </w:rPr>
        <w:t xml:space="preserve">on </w:t>
      </w:r>
      <w:r w:rsidR="00371A67" w:rsidRPr="00812264">
        <w:rPr>
          <w:rFonts w:ascii="Arial" w:hAnsi="Arial" w:cs="Arial"/>
          <w:iCs/>
          <w:color w:val="000000"/>
          <w:szCs w:val="22"/>
          <w:lang w:val="en-US"/>
        </w:rPr>
        <w:t> </w:t>
      </w:r>
      <w:proofErr w:type="spellStart"/>
      <w:r w:rsidR="00371A67" w:rsidRPr="00812264">
        <w:rPr>
          <w:rFonts w:ascii="Arial" w:hAnsi="Arial" w:cs="Arial"/>
          <w:color w:val="000000"/>
          <w:szCs w:val="22"/>
          <w:lang w:val="en-US"/>
        </w:rPr>
        <w:t>Y</w:t>
      </w:r>
      <w:r w:rsidR="00805378" w:rsidRPr="00812264">
        <w:rPr>
          <w:rFonts w:ascii="Arial" w:hAnsi="Arial" w:cs="Arial"/>
          <w:color w:val="000000"/>
          <w:szCs w:val="22"/>
          <w:lang w:val="en-US"/>
        </w:rPr>
        <w:t>iwen</w:t>
      </w:r>
      <w:proofErr w:type="spellEnd"/>
      <w:proofErr w:type="gramEnd"/>
      <w:r w:rsidR="00805378" w:rsidRPr="00812264">
        <w:rPr>
          <w:rFonts w:ascii="Arial" w:hAnsi="Arial" w:cs="Arial"/>
          <w:color w:val="000000"/>
          <w:szCs w:val="22"/>
          <w:lang w:val="en-US"/>
        </w:rPr>
        <w:t xml:space="preserve"> Gao, He Li &amp; Yan Luo, 2015</w:t>
      </w:r>
    </w:p>
    <w:p w:rsidR="00812264" w:rsidRDefault="00812264" w:rsidP="008F156F">
      <w:pPr>
        <w:pStyle w:val="NormalWeb"/>
        <w:spacing w:before="0" w:beforeAutospacing="0" w:after="120" w:afterAutospacing="0" w:line="276" w:lineRule="auto"/>
        <w:jc w:val="both"/>
        <w:rPr>
          <w:rFonts w:ascii="Arial" w:hAnsi="Arial" w:cs="Arial"/>
          <w:color w:val="000000"/>
          <w:sz w:val="22"/>
          <w:szCs w:val="22"/>
          <w:u w:val="single"/>
          <w:lang w:val="en-US"/>
        </w:rPr>
      </w:pPr>
    </w:p>
    <w:p w:rsidR="00151FCA" w:rsidRPr="00E64092" w:rsidRDefault="00CF1F85" w:rsidP="00812264">
      <w:pPr>
        <w:pStyle w:val="NormalWeb"/>
        <w:spacing w:before="0" w:beforeAutospacing="0" w:after="120" w:afterAutospacing="0" w:line="276" w:lineRule="auto"/>
        <w:ind w:left="-142"/>
        <w:jc w:val="both"/>
        <w:rPr>
          <w:rFonts w:ascii="Arial" w:hAnsi="Arial" w:cs="Arial"/>
          <w:i/>
          <w:color w:val="000000"/>
          <w:sz w:val="18"/>
          <w:szCs w:val="20"/>
          <w:lang w:val="en-US"/>
        </w:rPr>
      </w:pPr>
      <w:r>
        <w:rPr>
          <w:rFonts w:ascii="Arial" w:hAnsi="Arial" w:cs="Arial"/>
          <w:i/>
          <w:noProof/>
          <w:color w:val="000000"/>
          <w:sz w:val="18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40335</wp:posOffset>
                </wp:positionH>
                <wp:positionV relativeFrom="paragraph">
                  <wp:posOffset>208280</wp:posOffset>
                </wp:positionV>
                <wp:extent cx="3823970" cy="701675"/>
                <wp:effectExtent l="0" t="635" r="0" b="25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3970" cy="70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4092" w:rsidRDefault="00E64092" w:rsidP="00E64092">
                            <w:pPr>
                              <w:pStyle w:val="NormalWeb"/>
                              <w:spacing w:before="0" w:beforeAutospacing="0" w:after="120" w:afterAutospacing="0" w:line="276" w:lineRule="auto"/>
                              <w:jc w:val="both"/>
                              <w:rPr>
                                <w:rFonts w:ascii="Arial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4092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NSTRUCTIONS</w:t>
                            </w:r>
                            <w:r w:rsidRPr="00E64092">
                              <w:rPr>
                                <w:rFonts w:ascii="Arial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:  </w:t>
                            </w:r>
                          </w:p>
                          <w:p w:rsidR="00E64092" w:rsidRPr="00CA61F0" w:rsidRDefault="00E64092" w:rsidP="00CA61F0">
                            <w:pPr>
                              <w:pStyle w:val="NormalWeb"/>
                              <w:spacing w:before="0" w:beforeAutospacing="0" w:after="120" w:afterAutospacing="0" w:line="276" w:lineRule="auto"/>
                              <w:jc w:val="both"/>
                              <w:rPr>
                                <w:rFonts w:ascii="Arial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4092">
                              <w:rPr>
                                <w:rFonts w:ascii="Arial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Rate each option from </w:t>
                            </w:r>
                            <w:proofErr w:type="gramStart"/>
                            <w:r w:rsidRPr="00E64092">
                              <w:rPr>
                                <w:rFonts w:ascii="Arial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proofErr w:type="gramEnd"/>
                            <w:r w:rsidRPr="00E64092">
                              <w:rPr>
                                <w:rFonts w:ascii="Arial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(strongly disagree) to 5 (totally agreement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1.05pt;margin-top:16.4pt;width:301.1pt;height:5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" stroked="f">
                <v:textbox>
                  <w:txbxContent>
                    <w:p w:rsidR="00E64092" w:rsidRDefault="00E64092" w:rsidP="00E64092">
                      <w:pPr>
                        <w:pStyle w:val="NormalWeb"/>
                        <w:spacing w:before="0" w:beforeAutospacing="0" w:after="120" w:afterAutospacing="0" w:line="276" w:lineRule="auto"/>
                        <w:jc w:val="both"/>
                        <w:rPr>
                          <w:rFonts w:ascii="Arial" w:hAnsi="Arial" w:cs="Arial"/>
                          <w:i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E64092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  <w:szCs w:val="20"/>
                          <w:lang w:val="en-US"/>
                        </w:rPr>
                        <w:t>INSTRUCTIONS</w:t>
                      </w:r>
                      <w:r w:rsidRPr="00E64092">
                        <w:rPr>
                          <w:rFonts w:ascii="Arial" w:hAnsi="Arial" w:cs="Arial"/>
                          <w:i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:  </w:t>
                      </w:r>
                    </w:p>
                    <w:p w:rsidR="00E64092" w:rsidRPr="00CA61F0" w:rsidRDefault="00E64092" w:rsidP="00CA61F0">
                      <w:pPr>
                        <w:pStyle w:val="NormalWeb"/>
                        <w:spacing w:before="0" w:beforeAutospacing="0" w:after="120" w:afterAutospacing="0" w:line="276" w:lineRule="auto"/>
                        <w:jc w:val="both"/>
                        <w:rPr>
                          <w:rFonts w:ascii="Arial" w:hAnsi="Arial" w:cs="Arial"/>
                          <w:i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E64092">
                        <w:rPr>
                          <w:rFonts w:ascii="Arial" w:hAnsi="Arial" w:cs="Arial"/>
                          <w:i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Rate each option from 1 (strongly disagree) to 5 (totally agreement). </w:t>
                      </w:r>
                    </w:p>
                  </w:txbxContent>
                </v:textbox>
              </v:shape>
            </w:pict>
          </mc:Fallback>
        </mc:AlternateContent>
      </w:r>
      <w:r w:rsidR="001908C0" w:rsidRPr="00E64092">
        <w:rPr>
          <w:rFonts w:ascii="Arial" w:hAnsi="Arial" w:cs="Arial"/>
          <w:i/>
          <w:color w:val="000000"/>
          <w:sz w:val="18"/>
          <w:szCs w:val="20"/>
          <w:lang w:val="en-US"/>
        </w:rPr>
        <w:t>DATE:</w:t>
      </w:r>
    </w:p>
    <w:tbl>
      <w:tblPr>
        <w:tblStyle w:val="TableGrid"/>
        <w:tblW w:w="957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049"/>
        <w:gridCol w:w="505"/>
        <w:gridCol w:w="505"/>
        <w:gridCol w:w="505"/>
        <w:gridCol w:w="505"/>
        <w:gridCol w:w="505"/>
      </w:tblGrid>
      <w:tr w:rsidR="008C1C30" w:rsidTr="00CA61F0">
        <w:trPr>
          <w:cantSplit/>
          <w:trHeight w:hRule="exact" w:val="1478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8C1C30" w:rsidRDefault="008C1C30" w:rsidP="00E64092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C1C30" w:rsidRPr="00CA61F0" w:rsidRDefault="00CA61F0" w:rsidP="00CA61F0">
            <w:pPr>
              <w:pStyle w:val="NormalWeb"/>
              <w:spacing w:before="120" w:beforeAutospacing="0" w:after="120" w:afterAutospacing="0" w:line="276" w:lineRule="auto"/>
              <w:ind w:left="113" w:right="113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Strongly Dis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C1C30" w:rsidRPr="00CA61F0" w:rsidRDefault="00CA61F0" w:rsidP="008C1C30">
            <w:pPr>
              <w:pStyle w:val="NormalWeb"/>
              <w:spacing w:before="120" w:beforeAutospacing="0" w:after="120" w:afterAutospacing="0" w:line="276" w:lineRule="auto"/>
              <w:ind w:left="113" w:right="113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Dis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C1C30" w:rsidRPr="00CA61F0" w:rsidRDefault="00CA61F0" w:rsidP="008C1C30">
            <w:pPr>
              <w:pStyle w:val="NormalWeb"/>
              <w:spacing w:before="120" w:beforeAutospacing="0" w:after="120" w:afterAutospacing="0" w:line="276" w:lineRule="auto"/>
              <w:ind w:left="113" w:right="113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Do not agree / dis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C1C30" w:rsidRPr="00CA61F0" w:rsidRDefault="00CA61F0" w:rsidP="008C1C30">
            <w:pPr>
              <w:pStyle w:val="NormalWeb"/>
              <w:spacing w:before="120" w:beforeAutospacing="0" w:after="120" w:afterAutospacing="0" w:line="276" w:lineRule="auto"/>
              <w:ind w:left="113" w:right="113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C1C30" w:rsidRPr="00CA61F0" w:rsidRDefault="008C1C30" w:rsidP="00CA61F0">
            <w:pPr>
              <w:pStyle w:val="NormalWeb"/>
              <w:spacing w:before="120" w:beforeAutospacing="0" w:after="120" w:afterAutospacing="0" w:line="276" w:lineRule="auto"/>
              <w:ind w:left="113" w:right="113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812264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 xml:space="preserve">Totally </w:t>
            </w:r>
            <w:r w:rsidR="00CA61F0" w:rsidRPr="00812264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A</w:t>
            </w:r>
            <w:r w:rsidRPr="00812264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gree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E64092">
            <w:pPr>
              <w:pStyle w:val="NormalWeb"/>
              <w:numPr>
                <w:ilvl w:val="0"/>
                <w:numId w:val="13"/>
              </w:numPr>
              <w:tabs>
                <w:tab w:val="left" w:pos="358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erformance expectancy (PE)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8C1C3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8C1C3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8C1C3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8C1C3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8C1C3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E64092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E1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I find the wearable camera useful to remember things in my daily lif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E64092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E2: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using the wearable camera useful helps to remember things more quickly. 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E64092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E3: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using the wearable camera improves the quality of my daily healthcare seeking.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2268A3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2268A3" w:rsidRDefault="00CA61F0" w:rsidP="00E64092">
            <w:pPr>
              <w:pStyle w:val="NormalWeb"/>
              <w:numPr>
                <w:ilvl w:val="0"/>
                <w:numId w:val="13"/>
              </w:numPr>
              <w:tabs>
                <w:tab w:val="left" w:pos="317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edonic motivation (HM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M1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using wearable camera is fun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HM2: 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ing wearable camera is enjoyabl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M3: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using wearable camera is entertaining.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2268A3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2268A3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317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</w:rPr>
              <w:t>Effort</w:t>
            </w:r>
            <w:proofErr w:type="spellEnd"/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</w:rPr>
              <w:t>expectancy</w:t>
            </w:r>
            <w:proofErr w:type="spellEnd"/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EE)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EE1: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earning how to use wearable camera is easy for m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EE2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I find wearable camera easy to us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EE3: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t is easy for me to become skillful at using wearable camera.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2268A3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2268A3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358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68A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ocial influence (SI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I1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people who are important to me would think that I should use the wearable camera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I2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people who influence me would think that I should use the wearable camera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2268A3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I3</w:t>
            </w:r>
            <w:r w:rsidRPr="002268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people whose opinions are valued to me would prefer that I should use the wearable camera 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4A0956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4A0956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409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A095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unctional congruence (FC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E64092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4A0956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C1:</w:t>
            </w:r>
            <w:r w:rsidRPr="004A09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earable camera is expected to be comfortabl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CA61F0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4A0956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C2</w:t>
            </w:r>
            <w:r w:rsidRPr="004A09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wearable camera is expected to be fashionable. 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CA61F0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4A0956" w:rsidRDefault="008C1C30" w:rsidP="00CA61F0">
            <w:pPr>
              <w:pStyle w:val="NormalWeb"/>
              <w:spacing w:after="120"/>
              <w:ind w:left="459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FC3:</w:t>
            </w:r>
            <w:r w:rsidRPr="004A09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earable camera is expected to be priced appropriately considering their quality. 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</w:tbl>
    <w:p w:rsidR="00CA61F0" w:rsidRDefault="00CA61F0">
      <w:r>
        <w:br w:type="page"/>
      </w:r>
    </w:p>
    <w:tbl>
      <w:tblPr>
        <w:tblStyle w:val="TableGrid"/>
        <w:tblW w:w="957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049"/>
        <w:gridCol w:w="505"/>
        <w:gridCol w:w="505"/>
        <w:gridCol w:w="505"/>
        <w:gridCol w:w="505"/>
        <w:gridCol w:w="505"/>
      </w:tblGrid>
      <w:tr w:rsidR="00812264" w:rsidTr="00812264">
        <w:trPr>
          <w:trHeight w:hRule="exact" w:val="1271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812264" w:rsidRPr="004A0956" w:rsidRDefault="00812264" w:rsidP="00CA61F0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12264" w:rsidRPr="00CA61F0" w:rsidRDefault="00812264" w:rsidP="00DE6B6A">
            <w:pPr>
              <w:pStyle w:val="NormalWeb"/>
              <w:spacing w:before="120" w:beforeAutospacing="0" w:after="120" w:afterAutospacing="0" w:line="276" w:lineRule="auto"/>
              <w:ind w:left="113" w:right="113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812264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Strongly Dis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12264" w:rsidRPr="00CA61F0" w:rsidRDefault="00812264" w:rsidP="00DE6B6A">
            <w:pPr>
              <w:pStyle w:val="NormalWeb"/>
              <w:spacing w:before="120" w:beforeAutospacing="0" w:after="120" w:afterAutospacing="0" w:line="276" w:lineRule="auto"/>
              <w:ind w:left="113" w:right="113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Dis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12264" w:rsidRPr="00CA61F0" w:rsidRDefault="00812264" w:rsidP="00DE6B6A">
            <w:pPr>
              <w:pStyle w:val="NormalWeb"/>
              <w:spacing w:before="120" w:beforeAutospacing="0" w:after="120" w:afterAutospacing="0" w:line="276" w:lineRule="auto"/>
              <w:ind w:left="113" w:right="113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Do not agree / dis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12264" w:rsidRPr="00CA61F0" w:rsidRDefault="00812264" w:rsidP="00DE6B6A">
            <w:pPr>
              <w:pStyle w:val="NormalWeb"/>
              <w:spacing w:before="120" w:beforeAutospacing="0" w:after="120" w:afterAutospacing="0" w:line="276" w:lineRule="auto"/>
              <w:ind w:left="113" w:right="113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CA61F0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Agre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tcFitText/>
            <w:vAlign w:val="center"/>
          </w:tcPr>
          <w:p w:rsidR="00812264" w:rsidRPr="00CA61F0" w:rsidRDefault="00812264" w:rsidP="00DE6B6A">
            <w:pPr>
              <w:pStyle w:val="NormalWeb"/>
              <w:spacing w:before="120" w:beforeAutospacing="0" w:after="120" w:afterAutospacing="0" w:line="276" w:lineRule="auto"/>
              <w:ind w:left="113" w:right="113"/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</w:pPr>
            <w:r w:rsidRPr="00812264">
              <w:rPr>
                <w:rFonts w:ascii="Arial" w:hAnsi="Arial" w:cs="Arial"/>
                <w:bCs/>
                <w:color w:val="000000" w:themeColor="text1"/>
                <w:sz w:val="18"/>
                <w:szCs w:val="23"/>
                <w:lang w:val="en-US"/>
              </w:rPr>
              <w:t>Totally Agree</w:t>
            </w:r>
          </w:p>
        </w:tc>
      </w:tr>
      <w:tr w:rsidR="00CA61F0" w:rsidTr="00CA61F0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4A0956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392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A095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elf-efficacy (SE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E64092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4A0956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E</w:t>
            </w:r>
            <w:r w:rsidRPr="004A09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: it is easy for me to self-monitor my memory performance by using wearable camera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4A0956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E2</w:t>
            </w:r>
            <w:r w:rsidRPr="004A095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I have the capability to use wearable camera to self-monitor my memory performance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E3: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 am able to use wearable camera to self-monitor my memory performance without much effort.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E10FF5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E10FF5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409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10FF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erceived vulnerability (PV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V1: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 am at risk for suffering memory problems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V2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it is likely that I will suffer memory problems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V3: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t is possible for me to suffer memory problems.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E10FF5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E10FF5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459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10FF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erceived severity (PS)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S1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if I suffered memory problems, it would be sever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S2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if I suffered memory problems, it would be serious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S3:</w:t>
            </w:r>
            <w:r w:rsidRPr="00E10FF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f I suffered memory problems, it would be significant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E10FF5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E10FF5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392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10FF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erceived pri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va</w:t>
            </w:r>
            <w:r w:rsidRPr="00E10FF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y risk (PPR) 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CA61F0">
        <w:trPr>
          <w:trHeight w:hRule="exact" w:val="745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PR1:</w:t>
            </w:r>
            <w:r w:rsidRPr="00E10F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t would be risky to disclose information about my memory performance to the people who provide me the wearable camera.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CA61F0">
        <w:trPr>
          <w:trHeight w:hRule="exact" w:val="723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PR2</w:t>
            </w:r>
            <w:r w:rsidRPr="00E10F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 there would be high potential for loss associated with disclosing information about my memory performance to the people who provide me the wearable camera.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CA61F0">
        <w:trPr>
          <w:trHeight w:hRule="exact" w:val="706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PR3</w:t>
            </w:r>
            <w:r w:rsidRPr="00E10F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 there would be too much uncertainty associated with giving information about my memory performance to the people who provide me the wearable camera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E64092" w:rsidTr="00E64092">
        <w:trPr>
          <w:trHeight w:hRule="exact" w:val="284"/>
        </w:trPr>
        <w:tc>
          <w:tcPr>
            <w:tcW w:w="7049" w:type="dxa"/>
            <w:tcBorders>
              <w:top w:val="nil"/>
              <w:left w:val="nil"/>
              <w:bottom w:val="nil"/>
              <w:right w:val="nil"/>
            </w:tcBorders>
          </w:tcPr>
          <w:p w:rsidR="00E64092" w:rsidRPr="00E10FF5" w:rsidRDefault="00E64092" w:rsidP="00E64092">
            <w:pPr>
              <w:pStyle w:val="NormalWeb"/>
              <w:spacing w:after="12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092" w:rsidRDefault="00E64092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CA61F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61F0" w:rsidRPr="00E10FF5" w:rsidRDefault="00CA61F0" w:rsidP="00CA61F0">
            <w:pPr>
              <w:pStyle w:val="NormalWeb"/>
              <w:numPr>
                <w:ilvl w:val="0"/>
                <w:numId w:val="13"/>
              </w:numPr>
              <w:tabs>
                <w:tab w:val="left" w:pos="375"/>
              </w:tabs>
              <w:spacing w:after="120"/>
              <w:ind w:left="0" w:firstLine="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10FF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ehavioral intention (BI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3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4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CA61F0" w:rsidRPr="00CA61F0" w:rsidRDefault="00CA61F0" w:rsidP="00DE6B6A">
            <w:pPr>
              <w:pStyle w:val="NormalWeb"/>
              <w:spacing w:before="120" w:beforeAutospacing="0" w:after="120" w:afterAutospacing="0" w:line="276" w:lineRule="auto"/>
              <w:jc w:val="both"/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</w:pPr>
            <w:r w:rsidRPr="00CA61F0">
              <w:rPr>
                <w:rFonts w:ascii="Tahoma" w:hAnsi="Tahoma" w:cs="Tahoma"/>
                <w:bCs/>
                <w:color w:val="000000" w:themeColor="text1"/>
                <w:sz w:val="22"/>
                <w:szCs w:val="23"/>
                <w:lang w:val="en-US"/>
              </w:rPr>
              <w:t>5</w:t>
            </w: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1</w:t>
            </w:r>
            <w:r w:rsidRPr="00E10F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I intend to use wearable camera device in the futur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2:</w:t>
            </w:r>
            <w:r w:rsidRPr="00E10F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intend to use wearable camera device at every opportunity in the future. </w:t>
            </w: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8C1C30" w:rsidTr="00E64092">
        <w:trPr>
          <w:trHeight w:hRule="exact" w:val="454"/>
        </w:trPr>
        <w:tc>
          <w:tcPr>
            <w:tcW w:w="7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C1C30" w:rsidRPr="008F156F" w:rsidRDefault="008C1C30" w:rsidP="00CA61F0">
            <w:pPr>
              <w:pStyle w:val="NormalWeb"/>
              <w:spacing w:before="0" w:beforeAutospacing="0" w:after="120" w:afterAutospacing="0" w:line="276" w:lineRule="auto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61F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BI3:</w:t>
            </w:r>
            <w:r w:rsidRPr="008F156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plan to increase my use of wearable camera device in the future</w:t>
            </w:r>
          </w:p>
          <w:p w:rsidR="008C1C30" w:rsidRPr="00E10FF5" w:rsidRDefault="008C1C30" w:rsidP="00CA61F0">
            <w:pPr>
              <w:pStyle w:val="NormalWeb"/>
              <w:spacing w:after="120"/>
              <w:ind w:left="31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</w:tcBorders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505" w:type="dxa"/>
          </w:tcPr>
          <w:p w:rsidR="008C1C30" w:rsidRDefault="008C1C30" w:rsidP="00805378">
            <w:pPr>
              <w:pStyle w:val="NormalWeb"/>
              <w:spacing w:before="120" w:beforeAutospacing="0" w:after="120" w:afterAutospacing="0" w:line="276" w:lineRule="auto"/>
              <w:jc w:val="both"/>
              <w:rPr>
                <w:b/>
                <w:bCs/>
                <w:color w:val="000000" w:themeColor="text1"/>
                <w:sz w:val="23"/>
                <w:szCs w:val="23"/>
                <w:lang w:val="en-US"/>
              </w:rPr>
            </w:pPr>
          </w:p>
        </w:tc>
      </w:tr>
    </w:tbl>
    <w:p w:rsidR="00371A67" w:rsidRPr="008F156F" w:rsidRDefault="00371A67" w:rsidP="00805378">
      <w:pPr>
        <w:pStyle w:val="NormalWeb"/>
        <w:spacing w:before="120" w:beforeAutospacing="0" w:after="120" w:afterAutospacing="0" w:line="276" w:lineRule="auto"/>
        <w:ind w:left="142" w:hanging="142"/>
        <w:jc w:val="both"/>
        <w:rPr>
          <w:b/>
          <w:bCs/>
          <w:color w:val="000000" w:themeColor="text1"/>
          <w:sz w:val="23"/>
          <w:szCs w:val="23"/>
          <w:lang w:val="en-US"/>
        </w:rPr>
      </w:pPr>
    </w:p>
    <w:sectPr w:rsidR="00371A67" w:rsidRPr="008F156F" w:rsidSect="008153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081" w:rsidRDefault="00AF3081" w:rsidP="000D07A1">
      <w:pPr>
        <w:spacing w:after="0" w:line="240" w:lineRule="auto"/>
      </w:pPr>
      <w:r>
        <w:separator/>
      </w:r>
    </w:p>
  </w:endnote>
  <w:endnote w:type="continuationSeparator" w:id="0">
    <w:p w:rsidR="00AF3081" w:rsidRDefault="00AF3081" w:rsidP="000D0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081" w:rsidRDefault="00AF3081" w:rsidP="000D07A1">
      <w:pPr>
        <w:spacing w:after="0" w:line="240" w:lineRule="auto"/>
      </w:pPr>
      <w:r>
        <w:separator/>
      </w:r>
    </w:p>
  </w:footnote>
  <w:footnote w:type="continuationSeparator" w:id="0">
    <w:p w:rsidR="00AF3081" w:rsidRDefault="00AF3081" w:rsidP="000D0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3D8"/>
    <w:multiLevelType w:val="hybridMultilevel"/>
    <w:tmpl w:val="DB90AE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8051B"/>
    <w:multiLevelType w:val="hybridMultilevel"/>
    <w:tmpl w:val="FF8648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8F172E"/>
    <w:multiLevelType w:val="hybridMultilevel"/>
    <w:tmpl w:val="CCC65EA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711CE4"/>
    <w:multiLevelType w:val="hybridMultilevel"/>
    <w:tmpl w:val="FCEC95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A24F7"/>
    <w:multiLevelType w:val="hybridMultilevel"/>
    <w:tmpl w:val="42925098"/>
    <w:lvl w:ilvl="0" w:tplc="E960A89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275174"/>
    <w:multiLevelType w:val="hybridMultilevel"/>
    <w:tmpl w:val="AA0895E4"/>
    <w:lvl w:ilvl="0" w:tplc="97E82750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  <w:u w:val="singl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9E161C"/>
    <w:multiLevelType w:val="hybridMultilevel"/>
    <w:tmpl w:val="E0ACBC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D85DD8"/>
    <w:multiLevelType w:val="hybridMultilevel"/>
    <w:tmpl w:val="F260143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DB32291"/>
    <w:multiLevelType w:val="hybridMultilevel"/>
    <w:tmpl w:val="96CCBDE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2CA567B"/>
    <w:multiLevelType w:val="hybridMultilevel"/>
    <w:tmpl w:val="0302CECC"/>
    <w:lvl w:ilvl="0" w:tplc="0C0A0019">
      <w:start w:val="1"/>
      <w:numFmt w:val="lowerLetter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50904C7"/>
    <w:multiLevelType w:val="hybridMultilevel"/>
    <w:tmpl w:val="0AEE9E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536095"/>
    <w:multiLevelType w:val="hybridMultilevel"/>
    <w:tmpl w:val="16F0539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3910501"/>
    <w:multiLevelType w:val="hybridMultilevel"/>
    <w:tmpl w:val="307C96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AE73E1"/>
    <w:multiLevelType w:val="hybridMultilevel"/>
    <w:tmpl w:val="87C2B3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717309"/>
    <w:multiLevelType w:val="hybridMultilevel"/>
    <w:tmpl w:val="C44AF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3"/>
  </w:num>
  <w:num w:numId="4">
    <w:abstractNumId w:val="1"/>
  </w:num>
  <w:num w:numId="5">
    <w:abstractNumId w:val="14"/>
  </w:num>
  <w:num w:numId="6">
    <w:abstractNumId w:val="10"/>
  </w:num>
  <w:num w:numId="7">
    <w:abstractNumId w:val="3"/>
  </w:num>
  <w:num w:numId="8">
    <w:abstractNumId w:val="7"/>
  </w:num>
  <w:num w:numId="9">
    <w:abstractNumId w:val="6"/>
  </w:num>
  <w:num w:numId="10">
    <w:abstractNumId w:val="8"/>
  </w:num>
  <w:num w:numId="11">
    <w:abstractNumId w:val="12"/>
  </w:num>
  <w:num w:numId="12">
    <w:abstractNumId w:val="0"/>
  </w:num>
  <w:num w:numId="13">
    <w:abstractNumId w:val="11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56E99"/>
    <w:rsid w:val="00027694"/>
    <w:rsid w:val="00030B25"/>
    <w:rsid w:val="00087480"/>
    <w:rsid w:val="000D07A1"/>
    <w:rsid w:val="00151FCA"/>
    <w:rsid w:val="001908C0"/>
    <w:rsid w:val="001C7010"/>
    <w:rsid w:val="00245186"/>
    <w:rsid w:val="002D21EE"/>
    <w:rsid w:val="00317637"/>
    <w:rsid w:val="00371A67"/>
    <w:rsid w:val="0046453E"/>
    <w:rsid w:val="00506E9F"/>
    <w:rsid w:val="005A1BAD"/>
    <w:rsid w:val="005C78F4"/>
    <w:rsid w:val="00607A24"/>
    <w:rsid w:val="0063185D"/>
    <w:rsid w:val="00756E99"/>
    <w:rsid w:val="007D6F90"/>
    <w:rsid w:val="00805378"/>
    <w:rsid w:val="00812264"/>
    <w:rsid w:val="008153DD"/>
    <w:rsid w:val="00825C81"/>
    <w:rsid w:val="008B159E"/>
    <w:rsid w:val="008C1C30"/>
    <w:rsid w:val="008F156F"/>
    <w:rsid w:val="00943997"/>
    <w:rsid w:val="00950FFE"/>
    <w:rsid w:val="009569DC"/>
    <w:rsid w:val="00966FC7"/>
    <w:rsid w:val="009F63CF"/>
    <w:rsid w:val="00A43FF5"/>
    <w:rsid w:val="00A55F2F"/>
    <w:rsid w:val="00AF3081"/>
    <w:rsid w:val="00B23CF5"/>
    <w:rsid w:val="00B6535A"/>
    <w:rsid w:val="00B91EDA"/>
    <w:rsid w:val="00BD618C"/>
    <w:rsid w:val="00C5027B"/>
    <w:rsid w:val="00C55440"/>
    <w:rsid w:val="00CA61F0"/>
    <w:rsid w:val="00CF1F85"/>
    <w:rsid w:val="00D74B1D"/>
    <w:rsid w:val="00D84D12"/>
    <w:rsid w:val="00E0380B"/>
    <w:rsid w:val="00E64092"/>
    <w:rsid w:val="00EF73B6"/>
    <w:rsid w:val="00F6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6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6E9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6E99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0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7A1"/>
  </w:style>
  <w:style w:type="paragraph" w:styleId="Footer">
    <w:name w:val="footer"/>
    <w:basedOn w:val="Normal"/>
    <w:link w:val="FooterChar"/>
    <w:uiPriority w:val="99"/>
    <w:unhideWhenUsed/>
    <w:rsid w:val="000D0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7A1"/>
  </w:style>
  <w:style w:type="table" w:styleId="TableGrid">
    <w:name w:val="Table Grid"/>
    <w:basedOn w:val="TableNormal"/>
    <w:uiPriority w:val="59"/>
    <w:rsid w:val="008F1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6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6E9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6E99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0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7A1"/>
  </w:style>
  <w:style w:type="paragraph" w:styleId="Footer">
    <w:name w:val="footer"/>
    <w:basedOn w:val="Normal"/>
    <w:link w:val="FooterChar"/>
    <w:uiPriority w:val="99"/>
    <w:unhideWhenUsed/>
    <w:rsid w:val="000D0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7A1"/>
  </w:style>
  <w:style w:type="table" w:styleId="TableGrid">
    <w:name w:val="Table Grid"/>
    <w:basedOn w:val="TableNormal"/>
    <w:uiPriority w:val="59"/>
    <w:rsid w:val="008F1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1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7F3141-03B1-41C6-9281-509CC5294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1</Words>
  <Characters>2549</Characters>
  <Application>Microsoft Office Word</Application>
  <DocSecurity>0</DocSecurity>
  <Lines>364</Lines>
  <Paragraphs>1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LAMIRA</cp:lastModifiedBy>
  <cp:revision>3</cp:revision>
  <dcterms:created xsi:type="dcterms:W3CDTF">2019-03-27T16:09:00Z</dcterms:created>
  <dcterms:modified xsi:type="dcterms:W3CDTF">2019-04-08T18:12:00Z</dcterms:modified>
</cp:coreProperties>
</file>